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C0DE5" w14:textId="17EBC646" w:rsidR="00261249" w:rsidRPr="00261249" w:rsidRDefault="00261249" w:rsidP="00261249">
      <w:pPr>
        <w:keepNext/>
        <w:keepLines/>
        <w:spacing w:before="240" w:after="0" w:line="256" w:lineRule="auto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 w:rsidRPr="00261249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t>Appendix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t xml:space="preserve"> </w:t>
      </w:r>
      <w:r w:rsidR="00F65F93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2200"/>
        <w:gridCol w:w="5120"/>
      </w:tblGrid>
      <w:tr w:rsidR="00261249" w:rsidRPr="00261249" w14:paraId="0B8F5DD8" w14:textId="77777777" w:rsidTr="00F0019C">
        <w:tc>
          <w:tcPr>
            <w:tcW w:w="1623" w:type="dxa"/>
          </w:tcPr>
          <w:p w14:paraId="430DAE15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TA agency</w:t>
            </w:r>
          </w:p>
        </w:tc>
        <w:tc>
          <w:tcPr>
            <w:tcW w:w="2200" w:type="dxa"/>
          </w:tcPr>
          <w:p w14:paraId="7EDC35B0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TA report</w:t>
            </w:r>
          </w:p>
        </w:tc>
        <w:tc>
          <w:tcPr>
            <w:tcW w:w="5120" w:type="dxa"/>
          </w:tcPr>
          <w:p w14:paraId="6104ADE0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bservational studies of comparative effectiveness</w:t>
            </w:r>
          </w:p>
        </w:tc>
      </w:tr>
      <w:tr w:rsidR="00261249" w:rsidRPr="00261249" w14:paraId="59FCD8F2" w14:textId="77777777" w:rsidTr="00F0019C">
        <w:tc>
          <w:tcPr>
            <w:tcW w:w="1623" w:type="dxa"/>
            <w:vMerge w:val="restart"/>
          </w:tcPr>
          <w:p w14:paraId="160FD76D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ICE</w:t>
            </w:r>
          </w:p>
        </w:tc>
        <w:tc>
          <w:tcPr>
            <w:tcW w:w="2200" w:type="dxa"/>
            <w:vMerge w:val="restart"/>
          </w:tcPr>
          <w:p w14:paraId="78C82DA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nza spinal cord stimulation (SCS) system (Nevro)</w:t>
            </w:r>
          </w:p>
        </w:tc>
        <w:tc>
          <w:tcPr>
            <w:tcW w:w="5120" w:type="dxa"/>
          </w:tcPr>
          <w:p w14:paraId="328CAE06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ede, J., Brown, L., Gekht, G., Vallejo, R., Yearwood, T., &amp; Morgan, D. (2013). Novel spinal cord stimulation parameters in patients with predominant back pain. Neuromodulation: Technology at the Neural Interface, 16(4), 370-375.</w:t>
            </w:r>
          </w:p>
        </w:tc>
      </w:tr>
      <w:tr w:rsidR="00261249" w:rsidRPr="00261249" w14:paraId="0E2EC09D" w14:textId="77777777" w:rsidTr="00F0019C">
        <w:tc>
          <w:tcPr>
            <w:tcW w:w="1623" w:type="dxa"/>
            <w:vMerge/>
          </w:tcPr>
          <w:p w14:paraId="541BA1A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4315EA3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3AC76306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</w:rPr>
              <w:t xml:space="preserve">Van Buyten, J. P., Wille, F., Smet, I., Wensing, C., Breel, J., Karst, E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amp; Vesper, J. (2017). Therapy‐related explants after spinal cord stimulation: results of an international retrospective chart review study. Neuromodulation: Technology at the Neural Interface, 20(7), 642-649.</w:t>
            </w:r>
          </w:p>
        </w:tc>
      </w:tr>
      <w:tr w:rsidR="00261249" w:rsidRPr="00261249" w14:paraId="2BA66C03" w14:textId="77777777" w:rsidTr="00F0019C">
        <w:tc>
          <w:tcPr>
            <w:tcW w:w="1623" w:type="dxa"/>
            <w:vMerge/>
          </w:tcPr>
          <w:p w14:paraId="329FFBF0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 w:val="restart"/>
          </w:tcPr>
          <w:p w14:paraId="3E90E2C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URALIFE powered CRT-D devices</w:t>
            </w:r>
          </w:p>
        </w:tc>
        <w:tc>
          <w:tcPr>
            <w:tcW w:w="5120" w:type="dxa"/>
          </w:tcPr>
          <w:p w14:paraId="5759D0A7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am, M. B., Munir, M. B., Rattan, R., Adelstein, E., Jain, S., &amp; Saba, S. (2017). Battery longevity from cardiac resynchronization therapy defibrillators: differences between manufacturers and discrepancies with published product performance reports. Ep Europace, 19(3), 421-424.</w:t>
            </w:r>
          </w:p>
        </w:tc>
      </w:tr>
      <w:tr w:rsidR="00261249" w:rsidRPr="00261249" w14:paraId="2E07FCB1" w14:textId="77777777" w:rsidTr="00F0019C">
        <w:tc>
          <w:tcPr>
            <w:tcW w:w="1623" w:type="dxa"/>
            <w:vMerge/>
          </w:tcPr>
          <w:p w14:paraId="2A8A84A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1F100B82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459631F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lis, C. R., Dickerman, D. I., Orton, J. M., Hassan, S., Good, E. D., Okabe, T., ... &amp; Greenspon, A. J. (2016). Ampere hour as a predictor of cardiac resynchronization defibrillator pulse generator battery longevity: a multicenter study. Pacing and Clinical Electrophysiology, 39(7), 658-668.</w:t>
            </w:r>
          </w:p>
        </w:tc>
      </w:tr>
      <w:tr w:rsidR="00261249" w:rsidRPr="00261249" w14:paraId="76115A4F" w14:textId="77777777" w:rsidTr="00F0019C">
        <w:tc>
          <w:tcPr>
            <w:tcW w:w="1623" w:type="dxa"/>
            <w:vMerge/>
          </w:tcPr>
          <w:p w14:paraId="0375E6F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5D2A9BA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46A2FEAF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Landolina, M., Curnis, A., Morani, G., Vado, A., Ammendola, E., D'onofrio, A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amp; Gasparini, M. (2015). Longevity of implantable cardioverter-defibrillators for cardiac resynchronization therapy in current clinical practice: an analysis according to influencing factors, device generation, and manufacturer. Ep Europace, 17(8), 1251-1258.</w:t>
            </w:r>
          </w:p>
        </w:tc>
      </w:tr>
      <w:tr w:rsidR="00261249" w:rsidRPr="00261249" w14:paraId="7DCEE071" w14:textId="77777777" w:rsidTr="00F0019C">
        <w:tc>
          <w:tcPr>
            <w:tcW w:w="1623" w:type="dxa"/>
            <w:vMerge/>
          </w:tcPr>
          <w:p w14:paraId="12C287A1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4BD9F9F0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04564CD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Von Gunten, S., Schaer, B. A., Yap, S. C., Szili-Torok, T., Kühne, M., Sticherling, C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amp; Theuns, D. A. (2016). Longevity of implantable cardioverter defibrillators: a comparison among manufacturers and over time. Ep Europace, 18(5), 710-717.</w:t>
            </w:r>
          </w:p>
        </w:tc>
      </w:tr>
      <w:tr w:rsidR="00261249" w:rsidRPr="00261249" w14:paraId="58C3B5F8" w14:textId="77777777" w:rsidTr="00F0019C">
        <w:tc>
          <w:tcPr>
            <w:tcW w:w="1623" w:type="dxa"/>
            <w:vMerge/>
          </w:tcPr>
          <w:p w14:paraId="0485576D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</w:tcPr>
          <w:p w14:paraId="0A779431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3M Tegaderm CHG IV securement dressing</w:t>
            </w:r>
          </w:p>
        </w:tc>
        <w:tc>
          <w:tcPr>
            <w:tcW w:w="5120" w:type="dxa"/>
          </w:tcPr>
          <w:p w14:paraId="287CD9F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ryniak, K. (2009). Clinical performance and nursing satisfaction of a transparent chlorhexidine gluconate IV securement dressing with peripherally inserted central catheters. Journal of the Association for Vascular Access, 14(4), 200-203.</w:t>
            </w:r>
          </w:p>
        </w:tc>
      </w:tr>
      <w:tr w:rsidR="00261249" w:rsidRPr="00261249" w14:paraId="5B815D5B" w14:textId="77777777" w:rsidTr="00F0019C">
        <w:tc>
          <w:tcPr>
            <w:tcW w:w="1623" w:type="dxa"/>
            <w:vMerge/>
          </w:tcPr>
          <w:p w14:paraId="6728DCF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</w:tcPr>
          <w:p w14:paraId="25B28CF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EC system</w:t>
            </w:r>
          </w:p>
        </w:tc>
        <w:tc>
          <w:tcPr>
            <w:tcW w:w="5120" w:type="dxa"/>
          </w:tcPr>
          <w:p w14:paraId="4DD7666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kbarnia, B. A., Pawelek, J. B., Cheung, K. M., Demirkiran, G., Elsebaie, H., Emans, J. B., ... &amp; Growing Spine Study Group. (2014). Traditional growing rods versus magnetically controlled growing rods for the surgical treatment of early-onset scoliosis: a case-matched 2-year study. Spine Deformity, 2(6), 493-497.</w:t>
            </w:r>
          </w:p>
        </w:tc>
      </w:tr>
      <w:tr w:rsidR="00261249" w:rsidRPr="00261249" w14:paraId="4235EA54" w14:textId="77777777" w:rsidTr="00F0019C">
        <w:tc>
          <w:tcPr>
            <w:tcW w:w="1623" w:type="dxa"/>
            <w:vMerge w:val="restart"/>
          </w:tcPr>
          <w:p w14:paraId="0CE74C45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IQA</w:t>
            </w:r>
          </w:p>
        </w:tc>
        <w:tc>
          <w:tcPr>
            <w:tcW w:w="2200" w:type="dxa"/>
            <w:vMerge w:val="restart"/>
          </w:tcPr>
          <w:p w14:paraId="2065AF3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bot-assisted surgery</w:t>
            </w:r>
          </w:p>
        </w:tc>
        <w:tc>
          <w:tcPr>
            <w:tcW w:w="5120" w:type="dxa"/>
          </w:tcPr>
          <w:p w14:paraId="7800652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Ficarra, V., Novara, G., Fracalanza, S., D’Elia, C., Secco, S., Iafrate, M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amp; Artibani, W. (2009). A prospective, non‐randomized trial comparing robot‐assisted laparoscopic and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tropubic radical prostatectomy in one European institution. BJU international, 104(4), 534-539.</w:t>
            </w:r>
          </w:p>
        </w:tc>
      </w:tr>
      <w:tr w:rsidR="00261249" w:rsidRPr="00261249" w14:paraId="7FFB9DF0" w14:textId="77777777" w:rsidTr="00F0019C">
        <w:tc>
          <w:tcPr>
            <w:tcW w:w="1623" w:type="dxa"/>
            <w:vMerge/>
          </w:tcPr>
          <w:p w14:paraId="296B6BE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1917A9DB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3BDBF2B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ll, A. J., Gambill, B., Fabrizio, M. D., Davis, J. W., Given, R. W., Lynch, D. F., ... &amp; Schellhammer, P. F. (2006). Fourth Prize: Prospective Longitudinal Comparative Study of Early Health-Related Quality-of-Life Outcomes in Patients Undergoing Surgical Treatment for Localized Prostate Cancer: A Short-Term Evaluation of Five Approaches from a Single Institution. Journal of endourology, 20(10), 723-731.</w:t>
            </w:r>
          </w:p>
        </w:tc>
      </w:tr>
      <w:tr w:rsidR="00261249" w:rsidRPr="00261249" w14:paraId="5F8FD63E" w14:textId="77777777" w:rsidTr="00F0019C">
        <w:tc>
          <w:tcPr>
            <w:tcW w:w="1623" w:type="dxa"/>
            <w:vMerge/>
          </w:tcPr>
          <w:p w14:paraId="72E6EE41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204F2D60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188C75C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Estape, R., Lambrou, N., Diaz, R., Estape, E., Dunkin, N., &amp; Rivera, A. (2009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 case matched analysis of robotic radical hysterectomy with lymphadenectomy compared with laparoscopy and laparotomy. Gynecologic oncology, 113(3), 357-361.</w:t>
            </w:r>
          </w:p>
        </w:tc>
      </w:tr>
      <w:tr w:rsidR="00261249" w:rsidRPr="00261249" w14:paraId="14AB9D48" w14:textId="77777777" w:rsidTr="00F0019C">
        <w:tc>
          <w:tcPr>
            <w:tcW w:w="1623" w:type="dxa"/>
            <w:vMerge/>
          </w:tcPr>
          <w:p w14:paraId="2C1AFF23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22BAA9C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6E10C6E8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enas-Goicoechea, J., Adams, S., Bhat, S. B., &amp; Randall, T. C. (2010). Surgical outcomes of robotic-assisted surgical staging for endometrial cancer are equivalent to traditional laparoscopic staging at a minimally invasive surgical center. Gynecologic oncology, 117(2), 224-228.</w:t>
            </w:r>
          </w:p>
        </w:tc>
      </w:tr>
      <w:tr w:rsidR="00261249" w:rsidRPr="00261249" w14:paraId="6F02D482" w14:textId="77777777" w:rsidTr="00F0019C">
        <w:tc>
          <w:tcPr>
            <w:tcW w:w="1623" w:type="dxa"/>
            <w:vMerge/>
          </w:tcPr>
          <w:p w14:paraId="16BD9552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02162D2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27CFEEA4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Maggioni, A., Minig, L., Zanagnolo, V., Peiretti, M., Sanguineti, F., Bocciolone, L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amp; Vélez, J. I. (2009). Robotic approach for cervical cancer: comparison with laparotomy: a case control study. Gynecologic oncology, 115(1), 60-64.</w:t>
            </w:r>
          </w:p>
        </w:tc>
      </w:tr>
      <w:tr w:rsidR="00261249" w:rsidRPr="00261249" w14:paraId="40199DA7" w14:textId="77777777" w:rsidTr="00F0019C">
        <w:tc>
          <w:tcPr>
            <w:tcW w:w="1623" w:type="dxa"/>
            <w:vMerge/>
          </w:tcPr>
          <w:p w14:paraId="5A9F6248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2F8A4317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663CA883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</w:rPr>
              <w:t xml:space="preserve">Sarlos, D., Kots, L., Stevanovic, N., &amp; Schaer, G. (2010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botic hysterectomy versus conventional laparoscopic hysterectomy: outcome and cost analyses of a matched case–control study. European Journal of Obstetrics &amp; Gynecology and Reproductive Biology, 150(1), 92-96.</w:t>
            </w:r>
          </w:p>
        </w:tc>
      </w:tr>
      <w:tr w:rsidR="00261249" w:rsidRPr="00261249" w14:paraId="3DB050CD" w14:textId="77777777" w:rsidTr="00F0019C">
        <w:tc>
          <w:tcPr>
            <w:tcW w:w="1623" w:type="dxa"/>
            <w:vMerge/>
          </w:tcPr>
          <w:p w14:paraId="31C1F75F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 w:val="restart"/>
          </w:tcPr>
          <w:p w14:paraId="793BB9F8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ittent pneumatic compression</w:t>
            </w:r>
          </w:p>
        </w:tc>
        <w:tc>
          <w:tcPr>
            <w:tcW w:w="5120" w:type="dxa"/>
          </w:tcPr>
          <w:p w14:paraId="035A63B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ng, S. T., Hsu, J. T., Chu, C. M., Pan, K. L., Jang, S. J., Lin, P. C., ... &amp; Huang, K. C. (2012). Using intermittent pneumatic compression therapy to improve quality of life for symptomatic patients with infrapopliteal diffuse peripheral obstructive disease. Circulation Journal, 1201311575-1201311575.</w:t>
            </w:r>
          </w:p>
        </w:tc>
      </w:tr>
      <w:tr w:rsidR="00261249" w:rsidRPr="00261249" w14:paraId="247D1896" w14:textId="77777777" w:rsidTr="00F0019C">
        <w:tc>
          <w:tcPr>
            <w:tcW w:w="1623" w:type="dxa"/>
            <w:vMerge/>
          </w:tcPr>
          <w:p w14:paraId="3018A2D6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3C2BC7D4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769DF2EB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avros, S. J., Delis, K. T., Turner, N. S., Voll, A. E., Liedl, D. A., Gloviczki, P., &amp; Rooke, T. W. (2008). Improving limb salvage in critical ischemia with intermittent pneumatic compression: a controlled study with 18-month follow-up. Journal of vascular surgery, 47(3), 543-549.</w:t>
            </w:r>
          </w:p>
        </w:tc>
      </w:tr>
      <w:tr w:rsidR="00261249" w:rsidRPr="00261249" w14:paraId="6ECBF85F" w14:textId="77777777" w:rsidTr="00F0019C">
        <w:tc>
          <w:tcPr>
            <w:tcW w:w="1623" w:type="dxa"/>
          </w:tcPr>
          <w:p w14:paraId="6E24E5A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ZIN</w:t>
            </w:r>
          </w:p>
        </w:tc>
        <w:tc>
          <w:tcPr>
            <w:tcW w:w="2200" w:type="dxa"/>
          </w:tcPr>
          <w:p w14:paraId="188BAD4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ft Ventricular Assist Device (LVAD)</w:t>
            </w:r>
          </w:p>
        </w:tc>
        <w:tc>
          <w:tcPr>
            <w:tcW w:w="5120" w:type="dxa"/>
          </w:tcPr>
          <w:p w14:paraId="41838D2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gers, J. G., Butler, J., Lansman, S. L., Gass, A., Portner, P. M., Pasque, M. K., ... &amp; INTrEPID Investigators. (2007). Chronic mechanical circulatory support for inotrope-dependent heart failure patients who are not transplant candidates: results of the INTrEPID Trial. Journal of the American College of Cardiology, 50(8), 741-747.</w:t>
            </w:r>
          </w:p>
        </w:tc>
      </w:tr>
      <w:tr w:rsidR="00261249" w:rsidRPr="00261249" w14:paraId="4CC2CEC3" w14:textId="77777777" w:rsidTr="00F0019C">
        <w:tc>
          <w:tcPr>
            <w:tcW w:w="1623" w:type="dxa"/>
            <w:vMerge w:val="restart"/>
          </w:tcPr>
          <w:p w14:paraId="22044C7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AGENAS</w:t>
            </w:r>
          </w:p>
        </w:tc>
        <w:tc>
          <w:tcPr>
            <w:tcW w:w="2200" w:type="dxa"/>
            <w:vMerge w:val="restart"/>
          </w:tcPr>
          <w:p w14:paraId="19F69075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wards SAPIEN 3 and Medtronic Evolut R</w:t>
            </w:r>
          </w:p>
        </w:tc>
        <w:tc>
          <w:tcPr>
            <w:tcW w:w="5120" w:type="dxa"/>
          </w:tcPr>
          <w:p w14:paraId="23108B75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Bestehorn, K., Bestehorn, M., &amp; Fleck, E. (2015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fluence of different approaches of aortic valve replacement on the incidence of post-operative delirium in intermediate risk patients–a matched pair analysis. Current medical research and opinion, 31(12), 2157-2163.</w:t>
            </w:r>
          </w:p>
        </w:tc>
      </w:tr>
      <w:tr w:rsidR="00261249" w:rsidRPr="00261249" w14:paraId="5F480C07" w14:textId="77777777" w:rsidTr="00F0019C">
        <w:tc>
          <w:tcPr>
            <w:tcW w:w="1623" w:type="dxa"/>
            <w:vMerge/>
          </w:tcPr>
          <w:p w14:paraId="6882DEB6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7FA6DE14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3FA2B008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nnan, J. M., Thomas, L., Cohen, D. J., Shahian, D., Wang, A., Mack, M. J., ... &amp; Peterson, E. D. (2017). Transcatheter versus surgical aortic valve replacement: propensity-matched comparison. Journal of the American College of Cardiology, 70(4), 439-450.</w:t>
            </w:r>
          </w:p>
        </w:tc>
      </w:tr>
      <w:tr w:rsidR="00261249" w:rsidRPr="00261249" w14:paraId="08561EE9" w14:textId="77777777" w:rsidTr="00F0019C">
        <w:tc>
          <w:tcPr>
            <w:tcW w:w="1623" w:type="dxa"/>
            <w:vMerge/>
          </w:tcPr>
          <w:p w14:paraId="6A0262AD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 w:val="restart"/>
          </w:tcPr>
          <w:p w14:paraId="78906388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antable devices for PFO closure</w:t>
            </w:r>
          </w:p>
        </w:tc>
        <w:tc>
          <w:tcPr>
            <w:tcW w:w="5120" w:type="dxa"/>
          </w:tcPr>
          <w:p w14:paraId="56474CB2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anopoulos, B. V. D., Dardas, P. D., Karanasios, E., &amp; Mezilis, N. (2006). Transcatheter closure versus medical therapy of patent foramen ovale and cryptogenic stroke. Catheterization and cardiovascular interventions, 68(5), 741-746.</w:t>
            </w:r>
          </w:p>
        </w:tc>
      </w:tr>
      <w:tr w:rsidR="00261249" w:rsidRPr="00261249" w14:paraId="0102DF2D" w14:textId="77777777" w:rsidTr="00F0019C">
        <w:tc>
          <w:tcPr>
            <w:tcW w:w="1623" w:type="dxa"/>
            <w:vMerge/>
          </w:tcPr>
          <w:p w14:paraId="6AEC86B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0EFA066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28D4A677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Windecker, S., Wahl, A., Nedeltchev, K., Arnold, M., Schwerzmann, M., Seiler, C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</w:rPr>
              <w:t xml:space="preserve">&amp; Meier, B. (2004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arison of medical treatment with percutaneous closure of patent foramen ovale in patients with cryptogenic stroke. Journal of the American College of Cardiology, 44(4), 750-758.</w:t>
            </w:r>
          </w:p>
        </w:tc>
      </w:tr>
      <w:tr w:rsidR="00261249" w:rsidRPr="00261249" w14:paraId="2FDF4861" w14:textId="77777777" w:rsidTr="00F0019C">
        <w:tc>
          <w:tcPr>
            <w:tcW w:w="1623" w:type="dxa"/>
            <w:vMerge/>
          </w:tcPr>
          <w:p w14:paraId="663880CF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20B27FA3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7AD74782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Schuchlenz, H. W., Weihs, W., Berghold, A., Lechner, A., &amp; Schmidt, R. (2005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condary prevention after cryptogenic cerebrovascular events in patients with patent foramen ovale. International journal of cardiology, 101(1), 77-82.</w:t>
            </w:r>
          </w:p>
        </w:tc>
      </w:tr>
      <w:tr w:rsidR="00261249" w:rsidRPr="00261249" w14:paraId="0F55404D" w14:textId="77777777" w:rsidTr="00F0019C">
        <w:tc>
          <w:tcPr>
            <w:tcW w:w="1623" w:type="dxa"/>
            <w:vMerge/>
          </w:tcPr>
          <w:p w14:paraId="23E8785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285DB045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2D401AEA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Harrer, J. U., Wessels, T., Franke, A., Lucas, S., Berlit, P., &amp; Klötzsch, C. (2006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oke recurrence and its prevention in patients with patent foramen ovale. Canadian journal of neurological sciences, 33(1), 39-47.</w:t>
            </w:r>
          </w:p>
        </w:tc>
      </w:tr>
      <w:tr w:rsidR="00261249" w:rsidRPr="00261249" w14:paraId="7F9FE344" w14:textId="77777777" w:rsidTr="00F0019C">
        <w:tc>
          <w:tcPr>
            <w:tcW w:w="1623" w:type="dxa"/>
            <w:vMerge/>
          </w:tcPr>
          <w:p w14:paraId="549093C7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49820FE9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1DA93696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saubon, L., McLaughlin, P., Webb, G., Yeo, E., Merker, D., &amp; Jaigobin, C. (2007). Recurrent stroke/TIA in cryptogenic stroke patients with patent foramen ovale. Canadian journal of neurological sciences, 34(1), 74-80.</w:t>
            </w:r>
          </w:p>
        </w:tc>
      </w:tr>
      <w:tr w:rsidR="00261249" w:rsidRPr="00261249" w14:paraId="5386A9D1" w14:textId="77777777" w:rsidTr="00F0019C">
        <w:tc>
          <w:tcPr>
            <w:tcW w:w="1623" w:type="dxa"/>
            <w:vMerge/>
          </w:tcPr>
          <w:p w14:paraId="33DEB28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</w:tcPr>
          <w:p w14:paraId="01746EAB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p prosthesis</w:t>
            </w:r>
          </w:p>
        </w:tc>
        <w:tc>
          <w:tcPr>
            <w:tcW w:w="5120" w:type="dxa"/>
          </w:tcPr>
          <w:p w14:paraId="6AC6465F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erfey, J. J., &amp; McCalden, R. W. (2006). Mid-term results of Exeter vs Endurance cemented stems. The Journal of arthroplasty, 21(8), 1118-1123.</w:t>
            </w:r>
          </w:p>
        </w:tc>
      </w:tr>
      <w:tr w:rsidR="00261249" w:rsidRPr="00261249" w14:paraId="09FFC61B" w14:textId="77777777" w:rsidTr="00F0019C">
        <w:tc>
          <w:tcPr>
            <w:tcW w:w="1623" w:type="dxa"/>
            <w:vMerge/>
          </w:tcPr>
          <w:p w14:paraId="702D8D51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 w:val="restart"/>
          </w:tcPr>
          <w:p w14:paraId="1E9346D4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nee prosthesis</w:t>
            </w:r>
          </w:p>
        </w:tc>
        <w:tc>
          <w:tcPr>
            <w:tcW w:w="5120" w:type="dxa"/>
          </w:tcPr>
          <w:p w14:paraId="1310E3CC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Bozic, K. J., Kinder, J., Menegini, M., Zurakowski, D., Rosenberg, A. G., &amp; Galante, J. O. (2005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ant survivorship and complication rates after total knee arthroplasty with a third-generation cemented system: 5 to 8 years followup. Clinical Orthopaedics and Related Research (1976-2007), 430, 117-124.</w:t>
            </w:r>
          </w:p>
        </w:tc>
      </w:tr>
      <w:tr w:rsidR="00261249" w:rsidRPr="00261249" w14:paraId="66887705" w14:textId="77777777" w:rsidTr="00F0019C">
        <w:tc>
          <w:tcPr>
            <w:tcW w:w="1623" w:type="dxa"/>
            <w:vMerge/>
          </w:tcPr>
          <w:p w14:paraId="345FA7BE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vMerge/>
          </w:tcPr>
          <w:p w14:paraId="54B2E4C3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20" w:type="dxa"/>
          </w:tcPr>
          <w:p w14:paraId="6DFEE447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Furnes, O., Espehaug, B., Lie, S. A., Vollset, S. E., Engesæter, L. B., &amp; Havelin, L. I. (2002)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rly failures among 7,174 primary total knee replacements: a follow-up study from the Norwegian Arthroplasty Register 1994-2000. Acta Orthopaedica Scandinavica, 73(2), 117-129.</w:t>
            </w:r>
          </w:p>
        </w:tc>
      </w:tr>
      <w:tr w:rsidR="00261249" w:rsidRPr="00261249" w14:paraId="55D38F7E" w14:textId="77777777" w:rsidTr="00F0019C">
        <w:tc>
          <w:tcPr>
            <w:tcW w:w="1623" w:type="dxa"/>
          </w:tcPr>
          <w:p w14:paraId="1C4AE524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UnetHTA</w:t>
            </w:r>
          </w:p>
        </w:tc>
        <w:tc>
          <w:tcPr>
            <w:tcW w:w="2200" w:type="dxa"/>
          </w:tcPr>
          <w:p w14:paraId="00456641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CT coronary angiography</w:t>
            </w:r>
          </w:p>
        </w:tc>
        <w:tc>
          <w:tcPr>
            <w:tcW w:w="5120" w:type="dxa"/>
          </w:tcPr>
          <w:p w14:paraId="01708CBB" w14:textId="77777777" w:rsidR="00261249" w:rsidRPr="00261249" w:rsidRDefault="00261249" w:rsidP="0026124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61249">
              <w:rPr>
                <w:rFonts w:ascii="Times New Roman" w:hAnsi="Times New Roman" w:cs="Times New Roman"/>
                <w:sz w:val="18"/>
                <w:szCs w:val="18"/>
              </w:rPr>
              <w:t xml:space="preserve">Schuijf, J. D., Wijns, W., Jukema, J. W., Atsma, D. E., de Roos, A., Lamb, H. J., ...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&amp; Bax, J. J. (2006). Relationship between </w:t>
            </w:r>
            <w:r w:rsidRPr="0026124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oninvasive coronary angiography with multi-slice computed tomography and myocardial perfusion imaging. Journal of the American College of Cardiology, 48(12), 2508-2514.</w:t>
            </w:r>
          </w:p>
        </w:tc>
      </w:tr>
    </w:tbl>
    <w:p w14:paraId="6F071CA4" w14:textId="04F68F2D" w:rsidR="00261249" w:rsidRPr="00261249" w:rsidRDefault="00261249" w:rsidP="0026124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0599A4" w14:textId="77777777" w:rsidR="00B640B4" w:rsidRDefault="00B640B4"/>
    <w:sectPr w:rsidR="00B64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49"/>
    <w:rsid w:val="0000393C"/>
    <w:rsid w:val="000106A2"/>
    <w:rsid w:val="000354B3"/>
    <w:rsid w:val="00035E47"/>
    <w:rsid w:val="0004017E"/>
    <w:rsid w:val="000451A5"/>
    <w:rsid w:val="00045620"/>
    <w:rsid w:val="00046E39"/>
    <w:rsid w:val="00065C54"/>
    <w:rsid w:val="000729A0"/>
    <w:rsid w:val="00072F83"/>
    <w:rsid w:val="0008672D"/>
    <w:rsid w:val="000B5E0A"/>
    <w:rsid w:val="000D716F"/>
    <w:rsid w:val="000E0C19"/>
    <w:rsid w:val="000E1309"/>
    <w:rsid w:val="000E25A8"/>
    <w:rsid w:val="000F60B1"/>
    <w:rsid w:val="0010401D"/>
    <w:rsid w:val="001077F9"/>
    <w:rsid w:val="00115B15"/>
    <w:rsid w:val="00117177"/>
    <w:rsid w:val="00120426"/>
    <w:rsid w:val="00133F1F"/>
    <w:rsid w:val="00142D9B"/>
    <w:rsid w:val="001431F9"/>
    <w:rsid w:val="001473B9"/>
    <w:rsid w:val="001566C6"/>
    <w:rsid w:val="00163363"/>
    <w:rsid w:val="00170138"/>
    <w:rsid w:val="0017486F"/>
    <w:rsid w:val="00180B92"/>
    <w:rsid w:val="00196709"/>
    <w:rsid w:val="001B14AA"/>
    <w:rsid w:val="001D232B"/>
    <w:rsid w:val="001E5541"/>
    <w:rsid w:val="001F63BC"/>
    <w:rsid w:val="00202ACE"/>
    <w:rsid w:val="002103F1"/>
    <w:rsid w:val="0021294E"/>
    <w:rsid w:val="00221521"/>
    <w:rsid w:val="0023701C"/>
    <w:rsid w:val="00261249"/>
    <w:rsid w:val="002735E4"/>
    <w:rsid w:val="00275594"/>
    <w:rsid w:val="00287513"/>
    <w:rsid w:val="00287B82"/>
    <w:rsid w:val="00294867"/>
    <w:rsid w:val="002A4A37"/>
    <w:rsid w:val="002A51CB"/>
    <w:rsid w:val="002A7A78"/>
    <w:rsid w:val="002B005E"/>
    <w:rsid w:val="002D30F2"/>
    <w:rsid w:val="002E05DE"/>
    <w:rsid w:val="002E104E"/>
    <w:rsid w:val="002E158C"/>
    <w:rsid w:val="002E68A9"/>
    <w:rsid w:val="002E6EB0"/>
    <w:rsid w:val="002F11C1"/>
    <w:rsid w:val="00306C53"/>
    <w:rsid w:val="003134E6"/>
    <w:rsid w:val="00314E83"/>
    <w:rsid w:val="00327021"/>
    <w:rsid w:val="0033744D"/>
    <w:rsid w:val="0034652E"/>
    <w:rsid w:val="003629E8"/>
    <w:rsid w:val="00362FDB"/>
    <w:rsid w:val="0037137D"/>
    <w:rsid w:val="0037307D"/>
    <w:rsid w:val="003A1E2E"/>
    <w:rsid w:val="003A4597"/>
    <w:rsid w:val="003C2633"/>
    <w:rsid w:val="003D386E"/>
    <w:rsid w:val="003E0F2F"/>
    <w:rsid w:val="003F329B"/>
    <w:rsid w:val="00401491"/>
    <w:rsid w:val="004044D1"/>
    <w:rsid w:val="00416043"/>
    <w:rsid w:val="00420602"/>
    <w:rsid w:val="0043281C"/>
    <w:rsid w:val="00453D8E"/>
    <w:rsid w:val="00455BF1"/>
    <w:rsid w:val="00464F82"/>
    <w:rsid w:val="00472E7F"/>
    <w:rsid w:val="00480530"/>
    <w:rsid w:val="00481B71"/>
    <w:rsid w:val="0048319D"/>
    <w:rsid w:val="00486B20"/>
    <w:rsid w:val="00487F5B"/>
    <w:rsid w:val="00492A68"/>
    <w:rsid w:val="004A3513"/>
    <w:rsid w:val="004A722A"/>
    <w:rsid w:val="004B0559"/>
    <w:rsid w:val="004C7D19"/>
    <w:rsid w:val="004D0E69"/>
    <w:rsid w:val="004D3F2F"/>
    <w:rsid w:val="004D47AA"/>
    <w:rsid w:val="004E261B"/>
    <w:rsid w:val="004F09E9"/>
    <w:rsid w:val="004F1F5C"/>
    <w:rsid w:val="004F76F9"/>
    <w:rsid w:val="00507E3A"/>
    <w:rsid w:val="00516873"/>
    <w:rsid w:val="00517BE2"/>
    <w:rsid w:val="00535567"/>
    <w:rsid w:val="0054076F"/>
    <w:rsid w:val="00541946"/>
    <w:rsid w:val="00543193"/>
    <w:rsid w:val="00544AF7"/>
    <w:rsid w:val="00560C43"/>
    <w:rsid w:val="00561C84"/>
    <w:rsid w:val="005705AC"/>
    <w:rsid w:val="00571C13"/>
    <w:rsid w:val="00574A59"/>
    <w:rsid w:val="005836F8"/>
    <w:rsid w:val="00585EBB"/>
    <w:rsid w:val="00595863"/>
    <w:rsid w:val="005972A3"/>
    <w:rsid w:val="005A5920"/>
    <w:rsid w:val="005A7E9D"/>
    <w:rsid w:val="005C05CD"/>
    <w:rsid w:val="005D233D"/>
    <w:rsid w:val="005D3A1B"/>
    <w:rsid w:val="005D59F1"/>
    <w:rsid w:val="005E1523"/>
    <w:rsid w:val="005E3667"/>
    <w:rsid w:val="005F4CE8"/>
    <w:rsid w:val="00602ECC"/>
    <w:rsid w:val="006172E5"/>
    <w:rsid w:val="006261EC"/>
    <w:rsid w:val="00631958"/>
    <w:rsid w:val="006501E0"/>
    <w:rsid w:val="006536A4"/>
    <w:rsid w:val="006828D5"/>
    <w:rsid w:val="00693356"/>
    <w:rsid w:val="006A02F2"/>
    <w:rsid w:val="006A2250"/>
    <w:rsid w:val="006A5B24"/>
    <w:rsid w:val="006B281C"/>
    <w:rsid w:val="006D4569"/>
    <w:rsid w:val="006D5BCB"/>
    <w:rsid w:val="006E68C6"/>
    <w:rsid w:val="006F0673"/>
    <w:rsid w:val="006F4F16"/>
    <w:rsid w:val="0071034F"/>
    <w:rsid w:val="00714EF7"/>
    <w:rsid w:val="0074302B"/>
    <w:rsid w:val="00751043"/>
    <w:rsid w:val="00756650"/>
    <w:rsid w:val="00762121"/>
    <w:rsid w:val="00766F9E"/>
    <w:rsid w:val="00795C61"/>
    <w:rsid w:val="00796C05"/>
    <w:rsid w:val="007A08C2"/>
    <w:rsid w:val="007B6D96"/>
    <w:rsid w:val="007D420B"/>
    <w:rsid w:val="007E6AFE"/>
    <w:rsid w:val="007F04AA"/>
    <w:rsid w:val="007F1A9F"/>
    <w:rsid w:val="008136B9"/>
    <w:rsid w:val="00813EAD"/>
    <w:rsid w:val="00827340"/>
    <w:rsid w:val="008317EA"/>
    <w:rsid w:val="008417CD"/>
    <w:rsid w:val="0084698E"/>
    <w:rsid w:val="00851BB7"/>
    <w:rsid w:val="0085416B"/>
    <w:rsid w:val="00857FE5"/>
    <w:rsid w:val="00860038"/>
    <w:rsid w:val="00864588"/>
    <w:rsid w:val="008657A5"/>
    <w:rsid w:val="00865D59"/>
    <w:rsid w:val="008815B3"/>
    <w:rsid w:val="00884539"/>
    <w:rsid w:val="008922FC"/>
    <w:rsid w:val="0089293C"/>
    <w:rsid w:val="008959C2"/>
    <w:rsid w:val="008A2130"/>
    <w:rsid w:val="008B08D7"/>
    <w:rsid w:val="008B1C6A"/>
    <w:rsid w:val="008B38AF"/>
    <w:rsid w:val="008B3F76"/>
    <w:rsid w:val="008B5C05"/>
    <w:rsid w:val="008C6735"/>
    <w:rsid w:val="008D3119"/>
    <w:rsid w:val="008D7A7E"/>
    <w:rsid w:val="008E396F"/>
    <w:rsid w:val="008E76E9"/>
    <w:rsid w:val="008F362F"/>
    <w:rsid w:val="00903C93"/>
    <w:rsid w:val="00923B15"/>
    <w:rsid w:val="00933DC8"/>
    <w:rsid w:val="009372E6"/>
    <w:rsid w:val="00951239"/>
    <w:rsid w:val="009565FB"/>
    <w:rsid w:val="00961F38"/>
    <w:rsid w:val="00970B04"/>
    <w:rsid w:val="009776CE"/>
    <w:rsid w:val="009A2D04"/>
    <w:rsid w:val="009A53D9"/>
    <w:rsid w:val="009B2BB1"/>
    <w:rsid w:val="009C2061"/>
    <w:rsid w:val="009D2B2E"/>
    <w:rsid w:val="009E109C"/>
    <w:rsid w:val="009F66E5"/>
    <w:rsid w:val="00A051E3"/>
    <w:rsid w:val="00A068C4"/>
    <w:rsid w:val="00A102F4"/>
    <w:rsid w:val="00A11BC6"/>
    <w:rsid w:val="00A11F82"/>
    <w:rsid w:val="00A149E0"/>
    <w:rsid w:val="00A15CB3"/>
    <w:rsid w:val="00A202ED"/>
    <w:rsid w:val="00A35546"/>
    <w:rsid w:val="00A445D8"/>
    <w:rsid w:val="00A460B4"/>
    <w:rsid w:val="00A47A2B"/>
    <w:rsid w:val="00A60FBF"/>
    <w:rsid w:val="00A760DA"/>
    <w:rsid w:val="00A8261D"/>
    <w:rsid w:val="00A84F7A"/>
    <w:rsid w:val="00A92030"/>
    <w:rsid w:val="00A92AFE"/>
    <w:rsid w:val="00A92F49"/>
    <w:rsid w:val="00A96FAB"/>
    <w:rsid w:val="00AA5EFA"/>
    <w:rsid w:val="00AB1729"/>
    <w:rsid w:val="00AC2777"/>
    <w:rsid w:val="00AD0CCD"/>
    <w:rsid w:val="00AD2126"/>
    <w:rsid w:val="00AD4EB9"/>
    <w:rsid w:val="00AD5D14"/>
    <w:rsid w:val="00AF04BD"/>
    <w:rsid w:val="00B007E7"/>
    <w:rsid w:val="00B01992"/>
    <w:rsid w:val="00B06E44"/>
    <w:rsid w:val="00B07772"/>
    <w:rsid w:val="00B20914"/>
    <w:rsid w:val="00B274C4"/>
    <w:rsid w:val="00B428EA"/>
    <w:rsid w:val="00B42F41"/>
    <w:rsid w:val="00B526A1"/>
    <w:rsid w:val="00B603C3"/>
    <w:rsid w:val="00B640B4"/>
    <w:rsid w:val="00B820DB"/>
    <w:rsid w:val="00BA2ED3"/>
    <w:rsid w:val="00BB196E"/>
    <w:rsid w:val="00BC3D9C"/>
    <w:rsid w:val="00BC7562"/>
    <w:rsid w:val="00BD1EA1"/>
    <w:rsid w:val="00BD7A17"/>
    <w:rsid w:val="00BF0146"/>
    <w:rsid w:val="00BF7CF0"/>
    <w:rsid w:val="00C10234"/>
    <w:rsid w:val="00C25B61"/>
    <w:rsid w:val="00C27893"/>
    <w:rsid w:val="00C3081B"/>
    <w:rsid w:val="00C40194"/>
    <w:rsid w:val="00C41CBF"/>
    <w:rsid w:val="00C5199E"/>
    <w:rsid w:val="00C56F85"/>
    <w:rsid w:val="00C70E8B"/>
    <w:rsid w:val="00C710A7"/>
    <w:rsid w:val="00C72314"/>
    <w:rsid w:val="00C833EA"/>
    <w:rsid w:val="00C92EEE"/>
    <w:rsid w:val="00C938AF"/>
    <w:rsid w:val="00CA0008"/>
    <w:rsid w:val="00CC4001"/>
    <w:rsid w:val="00CE2C08"/>
    <w:rsid w:val="00CE2FB7"/>
    <w:rsid w:val="00CF0252"/>
    <w:rsid w:val="00CF5337"/>
    <w:rsid w:val="00CF69EA"/>
    <w:rsid w:val="00D1263E"/>
    <w:rsid w:val="00D143AE"/>
    <w:rsid w:val="00D25617"/>
    <w:rsid w:val="00D303B3"/>
    <w:rsid w:val="00D3043E"/>
    <w:rsid w:val="00D32807"/>
    <w:rsid w:val="00D47BA6"/>
    <w:rsid w:val="00D54481"/>
    <w:rsid w:val="00D57A95"/>
    <w:rsid w:val="00D606D7"/>
    <w:rsid w:val="00D85FD8"/>
    <w:rsid w:val="00D91421"/>
    <w:rsid w:val="00D9763C"/>
    <w:rsid w:val="00DB403C"/>
    <w:rsid w:val="00DC4DCA"/>
    <w:rsid w:val="00DE1CFB"/>
    <w:rsid w:val="00DF0EFA"/>
    <w:rsid w:val="00E072F2"/>
    <w:rsid w:val="00E1434E"/>
    <w:rsid w:val="00E26E74"/>
    <w:rsid w:val="00E27B90"/>
    <w:rsid w:val="00E36749"/>
    <w:rsid w:val="00E37A0B"/>
    <w:rsid w:val="00E444D0"/>
    <w:rsid w:val="00E45670"/>
    <w:rsid w:val="00E54599"/>
    <w:rsid w:val="00E62EA8"/>
    <w:rsid w:val="00E645DF"/>
    <w:rsid w:val="00E65833"/>
    <w:rsid w:val="00E708A4"/>
    <w:rsid w:val="00E94DC0"/>
    <w:rsid w:val="00EA1003"/>
    <w:rsid w:val="00EA557C"/>
    <w:rsid w:val="00EB0781"/>
    <w:rsid w:val="00EB6FB9"/>
    <w:rsid w:val="00EC067B"/>
    <w:rsid w:val="00EC0D8C"/>
    <w:rsid w:val="00EC342E"/>
    <w:rsid w:val="00ED4B39"/>
    <w:rsid w:val="00EE6D7F"/>
    <w:rsid w:val="00F0531D"/>
    <w:rsid w:val="00F07819"/>
    <w:rsid w:val="00F16AA6"/>
    <w:rsid w:val="00F26716"/>
    <w:rsid w:val="00F32BAB"/>
    <w:rsid w:val="00F34CA2"/>
    <w:rsid w:val="00F61557"/>
    <w:rsid w:val="00F65F93"/>
    <w:rsid w:val="00F666D7"/>
    <w:rsid w:val="00F74C65"/>
    <w:rsid w:val="00F77E94"/>
    <w:rsid w:val="00F83D4D"/>
    <w:rsid w:val="00FA087E"/>
    <w:rsid w:val="00FA7429"/>
    <w:rsid w:val="00FB11A7"/>
    <w:rsid w:val="00FD4B13"/>
    <w:rsid w:val="00FD5FCF"/>
    <w:rsid w:val="00FE192F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5A2F8"/>
  <w15:chartTrackingRefBased/>
  <w15:docId w15:val="{57CB6F85-0302-4707-87D7-FFFE9CF0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8</Words>
  <Characters>6924</Characters>
  <Application>Microsoft Office Word</Application>
  <DocSecurity>0</DocSecurity>
  <Lines>57</Lines>
  <Paragraphs>16</Paragraphs>
  <ScaleCrop>false</ScaleCrop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de Groot</dc:creator>
  <cp:keywords/>
  <dc:description/>
  <cp:lastModifiedBy>Philip Klein</cp:lastModifiedBy>
  <cp:revision>2</cp:revision>
  <dcterms:created xsi:type="dcterms:W3CDTF">2021-07-22T14:17:00Z</dcterms:created>
  <dcterms:modified xsi:type="dcterms:W3CDTF">2022-01-27T14:38:00Z</dcterms:modified>
</cp:coreProperties>
</file>